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ditional File 1. List of sorghum genotypes used for the development of the DArT array and diversity analyses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1372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"/>
        <w:gridCol w:w="2860"/>
        <w:gridCol w:w="2180"/>
        <w:gridCol w:w="1900"/>
        <w:gridCol w:w="2492"/>
        <w:gridCol w:w="540"/>
        <w:gridCol w:w="619"/>
        <w:gridCol w:w="473"/>
        <w:gridCol w:w="473"/>
        <w:gridCol w:w="473"/>
        <w:gridCol w:w="1228"/>
      </w:tblGrid>
      <w:tr>
        <w:trPr>
          <w:trHeight w:val="270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38" w:type="dxa"/>
            <w:gridSpan w:val="4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tI+BanII library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btraction </w:t>
            </w:r>
          </w:p>
        </w:tc>
      </w:tr>
      <w:tr>
        <w:trPr>
          <w:trHeight w:val="1134" w:hRule="atLeast"/>
        </w:trPr>
        <w:tc>
          <w:tcPr>
            <w:tcW w:w="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21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iases</w:t>
            </w:r>
          </w:p>
        </w:tc>
        <w:tc>
          <w:tcPr>
            <w:tcW w:w="19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249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rigin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iversity set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itial test </w:t>
            </w:r>
          </w:p>
        </w:tc>
        <w:tc>
          <w:tcPr>
            <w:tcW w:w="473" w:type="dxa"/>
            <w:tcBorders>
              <w:bottom w:val="single" w:sz="8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brary A</w:t>
            </w:r>
          </w:p>
        </w:tc>
        <w:tc>
          <w:tcPr>
            <w:tcW w:w="473" w:type="dxa"/>
            <w:tcBorders>
              <w:bottom w:val="single" w:sz="8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brary B</w:t>
            </w:r>
          </w:p>
        </w:tc>
        <w:tc>
          <w:tcPr>
            <w:tcW w:w="473" w:type="dxa"/>
            <w:tcBorders>
              <w:bottom w:val="single" w:sz="8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brary C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brary 1-6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L39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stralian breeding program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L41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stralian breeding program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890562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9056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stralian breeding program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SV 745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RISAT breeding program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931945-2-2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31945-2-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stralian breeding program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. bicolor</w:t>
            </w:r>
            <w:r>
              <w:rPr>
                <w:rFonts w:cs="Arial" w:ascii="Arial" w:hAnsi="Arial"/>
                <w:sz w:val="20"/>
                <w:szCs w:val="20"/>
              </w:rPr>
              <w:t xml:space="preserve"> subsp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verticilliflorum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. arundinaceum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ld relative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emic Australi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8525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 56309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fir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hiopi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923296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3296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stralian breeding program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 170-6-8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artially converted  IS 1266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datum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hiopi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5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x64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rra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hiopi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L12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stralian breeding program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9403463-2-1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403463-2-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stralian breeding program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9188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datum-bicolor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x623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fir-caudatum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 breeding program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L36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stralian breeding program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923171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317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stralian breeding program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S4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fir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 breeding program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OK11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fir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 breeding program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B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n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x399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eatland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fir-caudatum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 breeding program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x3197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bine Kafir 6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fir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 breeding program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x3042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fir-caudatum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USA breeding program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x398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tin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fir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 breeding program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warf Redlan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fir-caudatum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 breeding program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x2895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 breeding program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x2536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rra-caudatum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 breeding program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x7000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fir-caudatum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 breeding program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422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urra-caudatum 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 breeding program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x2737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 breeding program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x2903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 breeding program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4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omplex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na breeding program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9198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na breeding program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2931-2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na breeding program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2528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na breeding program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2659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na breeding program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2490-3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na breeding program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2844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na breeding program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SV 400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datum derivative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RISAT breeding program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yuma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WSV 387, SDS 3136-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ollaborative ICRISAT/SADC-Zambia breeding program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531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datum derivative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 breeding program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eño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M6265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RISAT breeding program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S 1948-3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borative ICRISAT/SADC breeding program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ia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M91057, SDS 322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datum derivative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RISAT/SADC breeding program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9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an breeding program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35-1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IS 105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rra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n Leaf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een Leaf Sudan Grass,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color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an Breeding program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. bicolor</w:t>
            </w:r>
            <w:r>
              <w:rPr>
                <w:rFonts w:cs="Arial" w:ascii="Arial" w:hAnsi="Arial"/>
                <w:sz w:val="20"/>
                <w:szCs w:val="20"/>
              </w:rPr>
              <w:t xml:space="preserve"> spp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drummondii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 330272, AusTRCF 300263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ld relative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hiopi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. propinquum</w:t>
            </w:r>
          </w:p>
        </w:tc>
        <w:tc>
          <w:tcPr>
            <w:tcW w:w="2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ld relative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.E. Asi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ay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fir derivative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 breeding program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o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fir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USA breeding program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12611C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 111, PI 534146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udatum 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hiopi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22457C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 1552, PI 569903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datum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dan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22525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 569969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datum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dan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S 115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rra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T 135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USA breeding program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12568C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 56-14E, PI 15270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datum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dan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12608C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 108C, PI 257595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datum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hiopi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2403C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 103-14E, PI 23944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inea-caudatum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uth Afric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12543C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C 23C, PI 14808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rra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hiopi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rper 669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 breeding program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12648C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 157-6, PI 276818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fir-caudatum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hiopi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12572C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 62C, PI 15273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ny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4546C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 871-6, PI 64435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rra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Indi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12601C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 92-4, PI 19724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rra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hiopi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17214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 1075, NSL 36570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geri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3614-2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L 50587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inea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geri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S 12663C 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 172, PI 276839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rra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hiopi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S 8163C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 636-6, NSL 51495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fir-caudatum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11080C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 999, PI 329323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rra-bicolor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hiopi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10302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datum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ailand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11435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datum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hiopi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12179C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color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hiopi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1237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L 365680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color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1596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 291238</w:t>
            </w:r>
          </w:p>
        </w:tc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inea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maic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2263</w:t>
            </w:r>
          </w:p>
        </w:tc>
        <w:tc>
          <w:tcPr>
            <w:tcW w:w="2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rra</w:t>
            </w:r>
          </w:p>
        </w:tc>
        <w:tc>
          <w:tcPr>
            <w:tcW w:w="24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dan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3151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datum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uth Afric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3511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fir-caudatum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dan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8336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rra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akistan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gari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datum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12661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datum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hiopi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2566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 175-9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datum derivative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 breeding program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Wingdings" w:hAnsi="Wingdings" w:cs="Arial"/>
                <w:sz w:val="16"/>
                <w:szCs w:val="16"/>
              </w:rPr>
            </w:pPr>
            <w:r>
              <w:rPr>
                <w:rFonts w:cs="Arial" w:ascii="Wingdings" w:hAnsi="Wingdings"/>
                <w:sz w:val="16"/>
                <w:szCs w:val="16"/>
              </w:rPr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428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 110-9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datum derivative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 breeding program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rado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f 642, ISIAP Dorado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datum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borative ICRISAT/CENTA breeding program in El Salvador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24756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f 9808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geri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ura (black glumes)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ura (black glume) Nth Nig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datum derivative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geri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2816C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era-zera white, SC 120C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datum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mbabwe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12656C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 165C, PI 533923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datum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hiopi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12555C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 35C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rra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hiopi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8337C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 574C, NSL 5449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datum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istan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999003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omplex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stralian breeding program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999017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stralian breeding program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4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999066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stralian breeding program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  <w:tr>
        <w:trPr>
          <w:trHeight w:val="315" w:hRule="atLeast"/>
        </w:trPr>
        <w:tc>
          <w:tcPr>
            <w:tcW w:w="483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28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x430</w:t>
            </w:r>
          </w:p>
        </w:tc>
        <w:tc>
          <w:tcPr>
            <w:tcW w:w="21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</w:t>
            </w:r>
          </w:p>
        </w:tc>
        <w:tc>
          <w:tcPr>
            <w:tcW w:w="24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 breeding program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47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Arial"/>
              </w:rPr>
            </w:pPr>
            <w:r>
              <w:rPr>
                <w:rFonts w:cs="Arial" w:ascii="Wingdings" w:hAnsi="Wingdings"/>
              </w:rPr>
              <w:t>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13:06:00Z</dcterms:created>
  <dc:creator>macee</dc:creator>
  <dc:description/>
  <dc:language>en-US</dc:language>
  <cp:lastModifiedBy>alicia.woodleigh</cp:lastModifiedBy>
  <dcterms:modified xsi:type="dcterms:W3CDTF">2008-02-22T09:44:00Z</dcterms:modified>
  <cp:revision>5</cp:revision>
  <dc:subject/>
  <dc:title>Additional File 1</dc:title>
</cp:coreProperties>
</file>